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88BC42" w14:textId="59B7E5E2" w:rsidR="00600791" w:rsidRPr="00600791" w:rsidRDefault="00654E8F" w:rsidP="00600791">
      <w:pPr>
        <w:pStyle w:val="1"/>
      </w:pPr>
      <w:r w:rsidRPr="00994A3D">
        <w:t>Supplementary Table</w:t>
      </w:r>
    </w:p>
    <w:p w14:paraId="08324E63" w14:textId="13798BBE" w:rsidR="00810EA3" w:rsidRDefault="00810EA3" w:rsidP="002B4A57">
      <w:r w:rsidRPr="00810EA3">
        <w:t>Table S1. Comparison of the advantages and disadvantages for the various cryopreservation methodologies.</w:t>
      </w:r>
    </w:p>
    <w:tbl>
      <w:tblPr>
        <w:tblStyle w:val="aff5"/>
        <w:tblW w:w="1119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4258"/>
        <w:gridCol w:w="2971"/>
        <w:gridCol w:w="1696"/>
      </w:tblGrid>
      <w:tr w:rsidR="00810EA3" w14:paraId="21E8D31C" w14:textId="77777777" w:rsidTr="00FE3420">
        <w:trPr>
          <w:jc w:val="center"/>
        </w:trPr>
        <w:tc>
          <w:tcPr>
            <w:tcW w:w="2269" w:type="dxa"/>
            <w:tcBorders>
              <w:top w:val="single" w:sz="12" w:space="0" w:color="auto"/>
              <w:bottom w:val="single" w:sz="6" w:space="0" w:color="auto"/>
            </w:tcBorders>
          </w:tcPr>
          <w:p w14:paraId="75C0D4A5" w14:textId="77777777" w:rsidR="00810EA3" w:rsidRPr="007550E3" w:rsidRDefault="00810EA3" w:rsidP="000406ED">
            <w:r w:rsidRPr="007550E3">
              <w:t>Processes of cryopreservation</w:t>
            </w:r>
          </w:p>
        </w:tc>
        <w:tc>
          <w:tcPr>
            <w:tcW w:w="4258" w:type="dxa"/>
            <w:tcBorders>
              <w:top w:val="single" w:sz="12" w:space="0" w:color="auto"/>
              <w:bottom w:val="single" w:sz="6" w:space="0" w:color="auto"/>
            </w:tcBorders>
          </w:tcPr>
          <w:p w14:paraId="01AABB27" w14:textId="77777777" w:rsidR="00810EA3" w:rsidRPr="007550E3" w:rsidRDefault="00810EA3" w:rsidP="000406ED">
            <w:r w:rsidRPr="007550E3">
              <w:t>Advantages</w:t>
            </w:r>
          </w:p>
        </w:tc>
        <w:tc>
          <w:tcPr>
            <w:tcW w:w="2971" w:type="dxa"/>
            <w:tcBorders>
              <w:top w:val="single" w:sz="12" w:space="0" w:color="auto"/>
              <w:bottom w:val="single" w:sz="6" w:space="0" w:color="auto"/>
            </w:tcBorders>
          </w:tcPr>
          <w:p w14:paraId="0DDA685D" w14:textId="77777777" w:rsidR="00810EA3" w:rsidRPr="007550E3" w:rsidRDefault="00810EA3" w:rsidP="000406ED">
            <w:r w:rsidRPr="007550E3">
              <w:t>Disadvantages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</w:tcPr>
          <w:p w14:paraId="0EE27D2D" w14:textId="77777777" w:rsidR="00810EA3" w:rsidRPr="008957DD" w:rsidRDefault="00810EA3" w:rsidP="000406ED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</w:tr>
      <w:tr w:rsidR="00810EA3" w14:paraId="07C9C80B" w14:textId="77777777" w:rsidTr="00FE3420">
        <w:trPr>
          <w:jc w:val="center"/>
        </w:trPr>
        <w:tc>
          <w:tcPr>
            <w:tcW w:w="2269" w:type="dxa"/>
            <w:tcBorders>
              <w:top w:val="single" w:sz="6" w:space="0" w:color="auto"/>
            </w:tcBorders>
          </w:tcPr>
          <w:p w14:paraId="7BF78FA4" w14:textId="77777777" w:rsidR="00810EA3" w:rsidRPr="007550E3" w:rsidRDefault="00810EA3" w:rsidP="000406ED">
            <w:r w:rsidRPr="007550E3">
              <w:t>Programmable slow freezing</w:t>
            </w:r>
          </w:p>
        </w:tc>
        <w:tc>
          <w:tcPr>
            <w:tcW w:w="4258" w:type="dxa"/>
            <w:tcBorders>
              <w:top w:val="single" w:sz="6" w:space="0" w:color="auto"/>
            </w:tcBorders>
          </w:tcPr>
          <w:p w14:paraId="634E88CD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Conventional equipment</w:t>
            </w:r>
          </w:p>
          <w:p w14:paraId="56E314FC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More mature technolog</w:t>
            </w:r>
            <w:r w:rsidRPr="007550E3">
              <w:rPr>
                <w:rFonts w:hint="eastAsia"/>
              </w:rPr>
              <w:t>y</w:t>
            </w:r>
          </w:p>
          <w:p w14:paraId="60A8F2B1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Low concentration of CPAs</w:t>
            </w:r>
          </w:p>
        </w:tc>
        <w:tc>
          <w:tcPr>
            <w:tcW w:w="2971" w:type="dxa"/>
            <w:tcBorders>
              <w:top w:val="single" w:sz="6" w:space="0" w:color="auto"/>
            </w:tcBorders>
          </w:tcPr>
          <w:p w14:paraId="4C7366C3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Damage from ice crystals</w:t>
            </w:r>
          </w:p>
          <w:p w14:paraId="023A275A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Typically applied to small-sized tissues and organs</w:t>
            </w:r>
          </w:p>
          <w:p w14:paraId="0C045960" w14:textId="77777777" w:rsidR="00810EA3" w:rsidRPr="007550E3" w:rsidRDefault="00810EA3" w:rsidP="000406ED"/>
        </w:tc>
        <w:tc>
          <w:tcPr>
            <w:tcW w:w="1696" w:type="dxa"/>
            <w:tcBorders>
              <w:top w:val="single" w:sz="6" w:space="0" w:color="auto"/>
            </w:tcBorders>
          </w:tcPr>
          <w:p w14:paraId="1DE57BC4" w14:textId="49B377CA" w:rsidR="00810EA3" w:rsidRDefault="00810EA3" w:rsidP="000406ED">
            <w:r>
              <w:fldChar w:fldCharType="begin">
                <w:fldData xml:space="preserve">PEVuZE5vdGU+PENpdGU+PEF1dGhvcj5DYW1wYmVsbDwvQXV0aG9yPjxZZWFyPjIwMTQ8L1llYXI+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=
</w:fldData>
              </w:fldChar>
            </w:r>
            <w:r w:rsidR="00FE3420">
              <w:instrText xml:space="preserve"> ADDIN EN.CITE </w:instrText>
            </w:r>
            <w:r w:rsidR="00FE3420">
              <w:fldChar w:fldCharType="begin">
                <w:fldData xml:space="preserve">PEVuZE5vdGU+PENpdGU+PEF1dGhvcj5DYW1wYmVsbDwvQXV0aG9yPjxZZWFyPjIwMTQ8L1llYXI+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=
</w:fldData>
              </w:fldChar>
            </w:r>
            <w:r w:rsidR="00FE3420">
              <w:instrText xml:space="preserve"> ADDIN EN.CITE.DATA </w:instrText>
            </w:r>
            <w:r w:rsidR="00FE3420">
              <w:fldChar w:fldCharType="end"/>
            </w:r>
            <w:r>
              <w:fldChar w:fldCharType="separate"/>
            </w:r>
            <w:r w:rsidR="00FE3420">
              <w:rPr>
                <w:noProof/>
              </w:rPr>
              <w:t>(Hovatta, 2005; Campbell et al., 2014; Wang et al., 2019; Bojic et al., 2021; Criswell et al., 2023)</w:t>
            </w:r>
            <w:r>
              <w:fldChar w:fldCharType="end"/>
            </w:r>
          </w:p>
        </w:tc>
      </w:tr>
      <w:tr w:rsidR="00810EA3" w14:paraId="08382A04" w14:textId="77777777" w:rsidTr="00FE3420">
        <w:trPr>
          <w:jc w:val="center"/>
        </w:trPr>
        <w:tc>
          <w:tcPr>
            <w:tcW w:w="2269" w:type="dxa"/>
          </w:tcPr>
          <w:p w14:paraId="630BFAEA" w14:textId="77777777" w:rsidR="00810EA3" w:rsidRPr="007550E3" w:rsidRDefault="00810EA3" w:rsidP="000406ED">
            <w:r w:rsidRPr="007550E3">
              <w:t>Directional freezing</w:t>
            </w:r>
          </w:p>
        </w:tc>
        <w:tc>
          <w:tcPr>
            <w:tcW w:w="4258" w:type="dxa"/>
          </w:tcPr>
          <w:p w14:paraId="5DA5CBF2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Regulating the growth of ice crystals by controlling the thermal gradient</w:t>
            </w:r>
          </w:p>
          <w:p w14:paraId="3C8DD87C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Efficient heat dissipation reduces freeze-thaw cycle damage</w:t>
            </w:r>
          </w:p>
          <w:p w14:paraId="28B6D129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Suitable for slow and rapid freezing</w:t>
            </w:r>
          </w:p>
        </w:tc>
        <w:tc>
          <w:tcPr>
            <w:tcW w:w="2971" w:type="dxa"/>
          </w:tcPr>
          <w:p w14:paraId="0882C9A5" w14:textId="77777777" w:rsidR="00810EA3" w:rsidRPr="00810EA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810EA3">
              <w:t>Require professional equipment</w:t>
            </w:r>
          </w:p>
          <w:p w14:paraId="1C7E77D1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Still facing damage caused by ice crystals</w:t>
            </w:r>
          </w:p>
        </w:tc>
        <w:tc>
          <w:tcPr>
            <w:tcW w:w="1696" w:type="dxa"/>
          </w:tcPr>
          <w:p w14:paraId="3AC73B3B" w14:textId="2AA6EE84" w:rsidR="00810EA3" w:rsidRDefault="00FE3420" w:rsidP="000406ED">
            <w:r>
              <w:fldChar w:fldCharType="begin">
                <w:fldData xml:space="preserve">PEVuZE5vdGU+PENpdGU+PEF1dGhvcj5NYWZmZWk8L0F1dGhvcj48WWVhcj4yMDEzPC9ZZWFyPjxS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ZmZWk8L0F1dGhvcj48WWVhcj4yMDEzPC9ZZWFyPjxS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avish et al., 2008; Arav and Natan, 2012; Maffei et al., 2013; Arav et al., 2017; Arav, 2022)</w:t>
            </w:r>
            <w:r>
              <w:fldChar w:fldCharType="end"/>
            </w:r>
          </w:p>
        </w:tc>
      </w:tr>
      <w:tr w:rsidR="00810EA3" w14:paraId="6D850082" w14:textId="77777777" w:rsidTr="00FE3420">
        <w:trPr>
          <w:jc w:val="center"/>
        </w:trPr>
        <w:tc>
          <w:tcPr>
            <w:tcW w:w="2269" w:type="dxa"/>
          </w:tcPr>
          <w:p w14:paraId="6DB09E49" w14:textId="77777777" w:rsidR="00810EA3" w:rsidRPr="007550E3" w:rsidRDefault="00810EA3" w:rsidP="000406ED">
            <w:r w:rsidRPr="007550E3">
              <w:t xml:space="preserve">Vitrification and </w:t>
            </w:r>
            <w:proofErr w:type="spellStart"/>
            <w:r w:rsidRPr="007550E3">
              <w:t>n</w:t>
            </w:r>
            <w:r w:rsidRPr="007550E3">
              <w:rPr>
                <w:rFonts w:hint="eastAsia"/>
              </w:rPr>
              <w:t>anowarming</w:t>
            </w:r>
            <w:proofErr w:type="spellEnd"/>
          </w:p>
          <w:p w14:paraId="2BB5579F" w14:textId="77777777" w:rsidR="00810EA3" w:rsidRPr="007550E3" w:rsidRDefault="00810EA3" w:rsidP="000406ED"/>
        </w:tc>
        <w:tc>
          <w:tcPr>
            <w:tcW w:w="4258" w:type="dxa"/>
          </w:tcPr>
          <w:p w14:paraId="66EF4766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Ice-free cryopreservation</w:t>
            </w:r>
          </w:p>
          <w:p w14:paraId="04930FB1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Expansion to larger volumes of tissue and organ</w:t>
            </w:r>
          </w:p>
          <w:p w14:paraId="18CDA18A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Reduc</w:t>
            </w:r>
            <w:r w:rsidRPr="007550E3">
              <w:rPr>
                <w:rFonts w:hint="eastAsia"/>
              </w:rPr>
              <w:t>e</w:t>
            </w:r>
            <w:r w:rsidRPr="007550E3">
              <w:t xml:space="preserve"> thermal stress damage and avoid devitrification</w:t>
            </w:r>
          </w:p>
        </w:tc>
        <w:tc>
          <w:tcPr>
            <w:tcW w:w="2971" w:type="dxa"/>
          </w:tcPr>
          <w:p w14:paraId="23BAF35E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Toxicity of high concentrations of CPAs</w:t>
            </w:r>
          </w:p>
          <w:p w14:paraId="56171485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Uneven distribution and residual unload of nanoparticles</w:t>
            </w:r>
          </w:p>
          <w:p w14:paraId="4E7B1512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Necessitate rapid cooling and warming rates</w:t>
            </w:r>
          </w:p>
          <w:p w14:paraId="62E43CD0" w14:textId="77777777" w:rsidR="00810EA3" w:rsidRPr="007550E3" w:rsidRDefault="00810EA3" w:rsidP="00810EA3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7550E3">
              <w:t>Require high level of operational skills</w:t>
            </w:r>
          </w:p>
        </w:tc>
        <w:tc>
          <w:tcPr>
            <w:tcW w:w="1696" w:type="dxa"/>
          </w:tcPr>
          <w:p w14:paraId="68FDD944" w14:textId="7BC1D8EE" w:rsidR="00810EA3" w:rsidRDefault="00FE3420" w:rsidP="000406ED">
            <w:r>
              <w:fldChar w:fldCharType="begin">
                <w:fldData xml:space="preserve">PEVuZE5vdGU+PENpdGU+PEF1dGhvcj5NYW51Y2hlaHJhYmFkaTwvQXV0aG9yPjxZZWFyPjIwMTc8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</w:fldData>
              </w:fldChar>
            </w:r>
            <w:r w:rsidR="00600791">
              <w:instrText xml:space="preserve"> ADDIN EN.CITE </w:instrText>
            </w:r>
            <w:r w:rsidR="00600791">
              <w:fldChar w:fldCharType="begin">
                <w:fldData xml:space="preserve">PEVuZE5vdGU+PENpdGU+PEF1dGhvcj5NYW51Y2hlaHJhYmFkaTwvQXV0aG9yPjxZZWFyPjIwMTc8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</w:fldData>
              </w:fldChar>
            </w:r>
            <w:r w:rsidR="00600791">
              <w:instrText xml:space="preserve"> ADDIN EN.CITE.DATA </w:instrText>
            </w:r>
            <w:r w:rsidR="00600791">
              <w:fldChar w:fldCharType="end"/>
            </w:r>
            <w:r>
              <w:fldChar w:fldCharType="separate"/>
            </w:r>
            <w:r w:rsidR="00600791">
              <w:rPr>
                <w:noProof/>
              </w:rPr>
              <w:t>(Fahy et al., 2004; Manuchehrabadi et al., 2017; Finger and Bischof, 2018; Sharma et al., 2021; Gao et al., 2022; Sharma et al., 2023)</w:t>
            </w:r>
            <w:r>
              <w:fldChar w:fldCharType="end"/>
            </w:r>
          </w:p>
        </w:tc>
      </w:tr>
    </w:tbl>
    <w:p w14:paraId="0BC676C3" w14:textId="77777777" w:rsidR="00600791" w:rsidRDefault="00600791" w:rsidP="00600791">
      <w:pPr>
        <w:pStyle w:val="1"/>
        <w:numPr>
          <w:ilvl w:val="0"/>
          <w:numId w:val="0"/>
        </w:numPr>
        <w:ind w:left="567"/>
      </w:pPr>
    </w:p>
    <w:p w14:paraId="5AA5EF40" w14:textId="63DC0C08" w:rsidR="00810EA3" w:rsidRDefault="00600791" w:rsidP="00600791">
      <w:pPr>
        <w:pStyle w:val="1"/>
        <w:numPr>
          <w:ilvl w:val="0"/>
          <w:numId w:val="0"/>
        </w:numPr>
        <w:ind w:left="567"/>
      </w:pPr>
      <w:r w:rsidRPr="00376CC5">
        <w:lastRenderedPageBreak/>
        <w:t xml:space="preserve">Reference </w:t>
      </w:r>
    </w:p>
    <w:p w14:paraId="52971FEE" w14:textId="77777777" w:rsidR="00600791" w:rsidRPr="00600791" w:rsidRDefault="00810EA3" w:rsidP="0060079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00791" w:rsidRPr="00600791">
        <w:t xml:space="preserve">Arav, A. (2022). Cryopreservation by Directional Freezing and Vitrification Focusing on Large Tissues and Organs. </w:t>
      </w:r>
      <w:r w:rsidR="00600791" w:rsidRPr="00600791">
        <w:rPr>
          <w:i/>
        </w:rPr>
        <w:t>Cells</w:t>
      </w:r>
      <w:r w:rsidR="00600791" w:rsidRPr="00600791">
        <w:t xml:space="preserve"> 11(7). doi: 10.3390/cells11071072.</w:t>
      </w:r>
    </w:p>
    <w:p w14:paraId="047B0430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Arav, A., Friedman, O., Natan, Y., Gur, E., and Shani, N. (2017). Rat Hindlimb Cryopreservation and Transplantation: A Step Toward "Organ Banking". </w:t>
      </w:r>
      <w:r w:rsidRPr="00600791">
        <w:rPr>
          <w:i/>
        </w:rPr>
        <w:t>American Journal of Transplantation</w:t>
      </w:r>
      <w:r w:rsidRPr="00600791">
        <w:t xml:space="preserve"> 17(11)</w:t>
      </w:r>
      <w:r w:rsidRPr="00600791">
        <w:rPr>
          <w:b/>
        </w:rPr>
        <w:t>,</w:t>
      </w:r>
      <w:r w:rsidRPr="00600791">
        <w:t xml:space="preserve"> 2820-2828. doi: 10.1111/ajt.14320.</w:t>
      </w:r>
    </w:p>
    <w:p w14:paraId="24971FD9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Arav, A., and Natan, D. (2012). Directional freezing of reproductive cells and organs. </w:t>
      </w:r>
      <w:r w:rsidRPr="00600791">
        <w:rPr>
          <w:i/>
        </w:rPr>
        <w:t>Reprod Domest Anim</w:t>
      </w:r>
      <w:r w:rsidRPr="00600791">
        <w:t xml:space="preserve"> 47 Suppl 4</w:t>
      </w:r>
      <w:r w:rsidRPr="00600791">
        <w:rPr>
          <w:b/>
        </w:rPr>
        <w:t>,</w:t>
      </w:r>
      <w:r w:rsidRPr="00600791">
        <w:t xml:space="preserve"> 193-196. doi: 10.1111/j.1439-0531.2012.02075.x.</w:t>
      </w:r>
    </w:p>
    <w:p w14:paraId="21CD0FEE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Bojic, S., Murray, A., Bentley, B.L., Spindler, R., Pawlik, P., Cordeiro, J.L., et al. (2021). Winter is coming: the future of cryopreservation. </w:t>
      </w:r>
      <w:r w:rsidRPr="00600791">
        <w:rPr>
          <w:i/>
        </w:rPr>
        <w:t>BMC Biol</w:t>
      </w:r>
      <w:r w:rsidRPr="00600791">
        <w:t xml:space="preserve"> 19(1)</w:t>
      </w:r>
      <w:r w:rsidRPr="00600791">
        <w:rPr>
          <w:b/>
        </w:rPr>
        <w:t>,</w:t>
      </w:r>
      <w:r w:rsidRPr="00600791">
        <w:t xml:space="preserve"> 56. doi: 10.1186/s12915-021-00976-8.</w:t>
      </w:r>
    </w:p>
    <w:p w14:paraId="490CD79B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Campbell, B.K., Hernandez-Medrano, J., Onions, V., Pincott-Allen, C., Aljaser, F., Fisher, J., et al. (2014). Restoration of ovarian function and natural fertility following the cryopreservation and autotransplantation of whole adult sheep ovaries. </w:t>
      </w:r>
      <w:r w:rsidRPr="00600791">
        <w:rPr>
          <w:i/>
        </w:rPr>
        <w:t>Hum Reprod</w:t>
      </w:r>
      <w:r w:rsidRPr="00600791">
        <w:t xml:space="preserve"> 29(8)</w:t>
      </w:r>
      <w:r w:rsidRPr="00600791">
        <w:rPr>
          <w:b/>
        </w:rPr>
        <w:t>,</w:t>
      </w:r>
      <w:r w:rsidRPr="00600791">
        <w:t xml:space="preserve"> 1749-1763. doi: 10.1093/humrep/deu144.</w:t>
      </w:r>
    </w:p>
    <w:p w14:paraId="739B2B55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Criswell, T., Swart, C., Stoudemire, J., Brockbank, K.G.M., Powell-Palm, M., Stilwell, R., et al. (2023). Freezing Biological Time: A Modern Perspective on Organ Preservation. </w:t>
      </w:r>
      <w:r w:rsidRPr="00600791">
        <w:rPr>
          <w:i/>
        </w:rPr>
        <w:t>Stem Cells Transl Med</w:t>
      </w:r>
      <w:r w:rsidRPr="00600791">
        <w:t xml:space="preserve"> 12(1)</w:t>
      </w:r>
      <w:r w:rsidRPr="00600791">
        <w:rPr>
          <w:b/>
        </w:rPr>
        <w:t>,</w:t>
      </w:r>
      <w:r w:rsidRPr="00600791">
        <w:t xml:space="preserve"> 17-25. doi: 10.1093/stcltm/szac083.</w:t>
      </w:r>
    </w:p>
    <w:p w14:paraId="2E8CBD7C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Fahy, G.M., Wowk, B., Wu, J., Phan, J., Rasch, C., Chang, A., et al. (2004). Cryopreservation of organs by vitrification: perspectives and recent advances. </w:t>
      </w:r>
      <w:r w:rsidRPr="00600791">
        <w:rPr>
          <w:i/>
        </w:rPr>
        <w:t>Cryobiology</w:t>
      </w:r>
      <w:r w:rsidRPr="00600791">
        <w:t xml:space="preserve"> 48(2)</w:t>
      </w:r>
      <w:r w:rsidRPr="00600791">
        <w:rPr>
          <w:b/>
        </w:rPr>
        <w:t>,</w:t>
      </w:r>
      <w:r w:rsidRPr="00600791">
        <w:t xml:space="preserve"> 157-178. doi: 10.1016/j.cryobiol.2004.02.002.</w:t>
      </w:r>
    </w:p>
    <w:p w14:paraId="1F0BCA73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Finger, E.B., and Bischof, J.C. (2018). Cryopreservation by vitrification: a promising approach for transplant organ banking. </w:t>
      </w:r>
      <w:r w:rsidRPr="00600791">
        <w:rPr>
          <w:i/>
        </w:rPr>
        <w:t>Curr Opin Organ Transplant</w:t>
      </w:r>
      <w:r w:rsidRPr="00600791">
        <w:t xml:space="preserve"> 23(3)</w:t>
      </w:r>
      <w:r w:rsidRPr="00600791">
        <w:rPr>
          <w:b/>
        </w:rPr>
        <w:t>,</w:t>
      </w:r>
      <w:r w:rsidRPr="00600791">
        <w:t xml:space="preserve"> 353-360. doi: 10.1097/MOT.0000000000000534.</w:t>
      </w:r>
    </w:p>
    <w:p w14:paraId="31859BAB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Gao, Z., Namsrai, B., Han, Z., Joshi, P., Rao, J.S., Ravikumar, V., et al. (2022). Vitrification and Rewarming of Magnetic Nanoparticle-Loaded Rat Hearts. </w:t>
      </w:r>
      <w:r w:rsidRPr="00600791">
        <w:rPr>
          <w:i/>
        </w:rPr>
        <w:t>Adv Mater Technol</w:t>
      </w:r>
      <w:r w:rsidRPr="00600791">
        <w:t xml:space="preserve"> 7(3). doi: 10.1002/admt.202100873.</w:t>
      </w:r>
    </w:p>
    <w:p w14:paraId="0119A3CE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Gavish, Z., Ben-Haim, M., and Arav, A. (2008). Cryopreservation of whole murine and porcine livers. </w:t>
      </w:r>
      <w:r w:rsidRPr="00600791">
        <w:rPr>
          <w:i/>
        </w:rPr>
        <w:t>Rejuvenation Res</w:t>
      </w:r>
      <w:r w:rsidRPr="00600791">
        <w:t xml:space="preserve"> 11(4)</w:t>
      </w:r>
      <w:r w:rsidRPr="00600791">
        <w:rPr>
          <w:b/>
        </w:rPr>
        <w:t>,</w:t>
      </w:r>
      <w:r w:rsidRPr="00600791">
        <w:t xml:space="preserve"> 765-772. doi: 10.1089/rej.2008.0706.</w:t>
      </w:r>
    </w:p>
    <w:p w14:paraId="598C6E2C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Hovatta, O. (2005). Methods for cryopreservation of human ovarian tissue. </w:t>
      </w:r>
      <w:r w:rsidRPr="00600791">
        <w:rPr>
          <w:i/>
        </w:rPr>
        <w:t>Reprod Biomed Online</w:t>
      </w:r>
      <w:r w:rsidRPr="00600791">
        <w:t xml:space="preserve"> 10(6)</w:t>
      </w:r>
      <w:r w:rsidRPr="00600791">
        <w:rPr>
          <w:b/>
        </w:rPr>
        <w:t>,</w:t>
      </w:r>
      <w:r w:rsidRPr="00600791">
        <w:t xml:space="preserve"> 729-734. doi: 10.1016/s1472-6483(10)61116-9.</w:t>
      </w:r>
    </w:p>
    <w:p w14:paraId="704E4F25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Maffei, S., Hanenberg, M., Pennarossa, G., Silva, J.R., Brevini, T.A., Arav, A., et al. (2013). Direct comparative analysis of conventional and directional freezing for the cryopreservation of whole ovaries. </w:t>
      </w:r>
      <w:r w:rsidRPr="00600791">
        <w:rPr>
          <w:i/>
        </w:rPr>
        <w:t>Fertil Steril</w:t>
      </w:r>
      <w:r w:rsidRPr="00600791">
        <w:t xml:space="preserve"> 100(4)</w:t>
      </w:r>
      <w:r w:rsidRPr="00600791">
        <w:rPr>
          <w:b/>
        </w:rPr>
        <w:t>,</w:t>
      </w:r>
      <w:r w:rsidRPr="00600791">
        <w:t xml:space="preserve"> 1122-1131. doi: 10.1016/j.fertnstert.2013.06.003.</w:t>
      </w:r>
    </w:p>
    <w:p w14:paraId="5D172916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Manuchehrabadi, N., Gao, Z., Zhang, J., Ring, H.L., Shao, Q., Liu, F., et al. (2017). Improved tissue cryopreservation using inductive heating of magnetic nanoparticles. </w:t>
      </w:r>
      <w:r w:rsidRPr="00600791">
        <w:rPr>
          <w:i/>
        </w:rPr>
        <w:t>Sci Transl Med</w:t>
      </w:r>
      <w:r w:rsidRPr="00600791">
        <w:t xml:space="preserve"> 9(379). doi: 10.1126/scitranslmed.aah4586.</w:t>
      </w:r>
    </w:p>
    <w:p w14:paraId="6AE8C5B7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t xml:space="preserve">Sharma, A., Lee, C.Y., Namsrai, B.E., Han, Z., Tobolt, D., Rao, J.S., et al. (2023). Cryopreservation of Whole Rat Livers by Vitrification and Nanowarming. </w:t>
      </w:r>
      <w:r w:rsidRPr="00600791">
        <w:rPr>
          <w:i/>
        </w:rPr>
        <w:t>Ann Biomed Eng</w:t>
      </w:r>
      <w:r w:rsidRPr="00600791">
        <w:t xml:space="preserve"> 51(3)</w:t>
      </w:r>
      <w:r w:rsidRPr="00600791">
        <w:rPr>
          <w:b/>
        </w:rPr>
        <w:t>,</w:t>
      </w:r>
      <w:r w:rsidRPr="00600791">
        <w:t xml:space="preserve"> 566-577. doi: 10.1007/s10439-022-03064-2.</w:t>
      </w:r>
    </w:p>
    <w:p w14:paraId="01138A05" w14:textId="77777777" w:rsidR="00600791" w:rsidRPr="00600791" w:rsidRDefault="00600791" w:rsidP="00600791">
      <w:pPr>
        <w:pStyle w:val="EndNoteBibliography"/>
        <w:spacing w:after="0"/>
        <w:ind w:left="720" w:hanging="720"/>
      </w:pPr>
      <w:r w:rsidRPr="00600791">
        <w:lastRenderedPageBreak/>
        <w:t xml:space="preserve">Sharma, A., Rao, J.S., Han, Z., Gangwar, L., Namsrai, B., Gao, Z., et al. (2021). Vitrification and Nanowarming of Kidneys. </w:t>
      </w:r>
      <w:r w:rsidRPr="00600791">
        <w:rPr>
          <w:i/>
        </w:rPr>
        <w:t>Adv Sci (Weinh)</w:t>
      </w:r>
      <w:r w:rsidRPr="00600791">
        <w:t xml:space="preserve"> 8(19)</w:t>
      </w:r>
      <w:r w:rsidRPr="00600791">
        <w:rPr>
          <w:b/>
        </w:rPr>
        <w:t>,</w:t>
      </w:r>
      <w:r w:rsidRPr="00600791">
        <w:t xml:space="preserve"> e2101691. doi: 10.1002/advs.202101691.</w:t>
      </w:r>
    </w:p>
    <w:p w14:paraId="597B55A4" w14:textId="77777777" w:rsidR="00600791" w:rsidRPr="00600791" w:rsidRDefault="00600791" w:rsidP="00600791">
      <w:pPr>
        <w:pStyle w:val="EndNoteBibliography"/>
        <w:ind w:left="720" w:hanging="720"/>
      </w:pPr>
      <w:r w:rsidRPr="00600791">
        <w:t xml:space="preserve">Wang, Z.T., Zhu, L., Kou, W., Sun, W.H., He, B., Wang, C.X., et al. (2019). Replantation of Cryopreserved Fingers: An "Organ Banking" Breakthrough. </w:t>
      </w:r>
      <w:r w:rsidRPr="00600791">
        <w:rPr>
          <w:i/>
        </w:rPr>
        <w:t>Plastic and Reconstructive Surgery</w:t>
      </w:r>
      <w:r w:rsidRPr="00600791">
        <w:t xml:space="preserve"> 144(3)</w:t>
      </w:r>
      <w:r w:rsidRPr="00600791">
        <w:rPr>
          <w:b/>
        </w:rPr>
        <w:t>,</w:t>
      </w:r>
      <w:r w:rsidRPr="00600791">
        <w:t xml:space="preserve"> 679-683. doi: 10.1097/Prs.0000000000005979.</w:t>
      </w:r>
    </w:p>
    <w:p w14:paraId="7B65BC41" w14:textId="2868D9E1" w:rsidR="00DE23E8" w:rsidRPr="001549D3" w:rsidRDefault="00810EA3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FFF71" w14:textId="77777777" w:rsidR="00EE4FAD" w:rsidRDefault="00EE4FAD" w:rsidP="00117666">
      <w:pPr>
        <w:spacing w:after="0"/>
      </w:pPr>
      <w:r>
        <w:separator/>
      </w:r>
    </w:p>
  </w:endnote>
  <w:endnote w:type="continuationSeparator" w:id="0">
    <w:p w14:paraId="310DB93F" w14:textId="77777777" w:rsidR="00EE4FAD" w:rsidRDefault="00EE4F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7C434" w14:textId="77777777" w:rsidR="00EE4FAD" w:rsidRDefault="00EE4FAD" w:rsidP="00117666">
      <w:pPr>
        <w:spacing w:after="0"/>
      </w:pPr>
      <w:r>
        <w:separator/>
      </w:r>
    </w:p>
  </w:footnote>
  <w:footnote w:type="continuationSeparator" w:id="0">
    <w:p w14:paraId="5C02D36E" w14:textId="77777777" w:rsidR="00EE4FAD" w:rsidRDefault="00EE4F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5F6D5D"/>
    <w:multiLevelType w:val="hybridMultilevel"/>
    <w:tmpl w:val="18FCF8B0"/>
    <w:lvl w:ilvl="0" w:tplc="06F64BF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  <w:szCs w:val="1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229445">
    <w:abstractNumId w:val="0"/>
  </w:num>
  <w:num w:numId="2" w16cid:durableId="1572306466">
    <w:abstractNumId w:val="5"/>
  </w:num>
  <w:num w:numId="3" w16cid:durableId="1879658607">
    <w:abstractNumId w:val="1"/>
  </w:num>
  <w:num w:numId="4" w16cid:durableId="859197809">
    <w:abstractNumId w:val="7"/>
  </w:num>
  <w:num w:numId="5" w16cid:durableId="1879140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6743108">
    <w:abstractNumId w:val="3"/>
  </w:num>
  <w:num w:numId="7" w16cid:durableId="361129258">
    <w:abstractNumId w:val="8"/>
  </w:num>
  <w:num w:numId="8" w16cid:durableId="924799431">
    <w:abstractNumId w:val="8"/>
  </w:num>
  <w:num w:numId="9" w16cid:durableId="827020877">
    <w:abstractNumId w:val="8"/>
  </w:num>
  <w:num w:numId="10" w16cid:durableId="265355464">
    <w:abstractNumId w:val="8"/>
  </w:num>
  <w:num w:numId="11" w16cid:durableId="17170767">
    <w:abstractNumId w:val="8"/>
  </w:num>
  <w:num w:numId="12" w16cid:durableId="1599094266">
    <w:abstractNumId w:val="8"/>
  </w:num>
  <w:num w:numId="13" w16cid:durableId="618728464">
    <w:abstractNumId w:val="3"/>
  </w:num>
  <w:num w:numId="14" w16cid:durableId="881283600">
    <w:abstractNumId w:val="2"/>
  </w:num>
  <w:num w:numId="15" w16cid:durableId="1573002901">
    <w:abstractNumId w:val="2"/>
  </w:num>
  <w:num w:numId="16" w16cid:durableId="73161274">
    <w:abstractNumId w:val="2"/>
  </w:num>
  <w:num w:numId="17" w16cid:durableId="433013070">
    <w:abstractNumId w:val="2"/>
  </w:num>
  <w:num w:numId="18" w16cid:durableId="1503735149">
    <w:abstractNumId w:val="2"/>
  </w:num>
  <w:num w:numId="19" w16cid:durableId="1386369222">
    <w:abstractNumId w:val="2"/>
  </w:num>
  <w:num w:numId="20" w16cid:durableId="1799911703">
    <w:abstractNumId w:val="6"/>
  </w:num>
  <w:num w:numId="21" w16cid:durableId="1981111817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16169879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dsf5zpd09trlefvfzvzwtisavezr2rad2s&quot;&gt;My EndNote Library&lt;record-ids&gt;&lt;item&gt;5&lt;/item&gt;&lt;item&gt;7&lt;/item&gt;&lt;item&gt;12&lt;/item&gt;&lt;item&gt;16&lt;/item&gt;&lt;item&gt;23&lt;/item&gt;&lt;item&gt;25&lt;/item&gt;&lt;item&gt;32&lt;/item&gt;&lt;item&gt;58&lt;/item&gt;&lt;item&gt;63&lt;/item&gt;&lt;item&gt;286&lt;/item&gt;&lt;item&gt;339&lt;/item&gt;&lt;item&gt;379&lt;/item&gt;&lt;item&gt;380&lt;/item&gt;&lt;item&gt;384&lt;/item&gt;&lt;item&gt;397&lt;/item&gt;&lt;item&gt;415&lt;/item&gt;&lt;/record-ids&gt;&lt;/item&gt;&lt;/Libraries&gt;"/>
  </w:docVars>
  <w:rsids>
    <w:rsidRoot w:val="00ED20B5"/>
    <w:rsid w:val="0001436A"/>
    <w:rsid w:val="00034304"/>
    <w:rsid w:val="00035434"/>
    <w:rsid w:val="00052A14"/>
    <w:rsid w:val="00063C22"/>
    <w:rsid w:val="00071F6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079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0EA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95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1B89"/>
    <w:rsid w:val="00E52377"/>
    <w:rsid w:val="00E537AD"/>
    <w:rsid w:val="00E64E17"/>
    <w:rsid w:val="00E866C9"/>
    <w:rsid w:val="00EA3D3C"/>
    <w:rsid w:val="00EC090A"/>
    <w:rsid w:val="00ED20B5"/>
    <w:rsid w:val="00EE4FAD"/>
    <w:rsid w:val="00F46900"/>
    <w:rsid w:val="00F61D89"/>
    <w:rsid w:val="00FE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810EA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810EA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810EA3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810EA3"/>
    <w:rPr>
      <w:rFonts w:ascii="Times New Roman" w:hAnsi="Times New Roman" w:cs="Times New Roman"/>
      <w:noProof/>
      <w:sz w:val="24"/>
    </w:rPr>
  </w:style>
  <w:style w:type="character" w:styleId="aff8">
    <w:name w:val="Unresolved Mention"/>
    <w:basedOn w:val="a1"/>
    <w:uiPriority w:val="99"/>
    <w:semiHidden/>
    <w:unhideWhenUsed/>
    <w:rsid w:val="00063C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3</Pages>
  <Words>72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 JX</cp:lastModifiedBy>
  <cp:revision>5</cp:revision>
  <cp:lastPrinted>2013-10-03T12:51:00Z</cp:lastPrinted>
  <dcterms:created xsi:type="dcterms:W3CDTF">2023-05-07T07:15:00Z</dcterms:created>
  <dcterms:modified xsi:type="dcterms:W3CDTF">2023-05-07T08:17:00Z</dcterms:modified>
</cp:coreProperties>
</file>